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742FC2" w:rsidRDefault="00690D28" w:rsidP="00225E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42FC2">
        <w:rPr>
          <w:rFonts w:ascii="Times New Roman" w:hAnsi="Times New Roman" w:cs="Times New Roman"/>
          <w:b/>
          <w:sz w:val="24"/>
          <w:szCs w:val="24"/>
        </w:rPr>
        <w:t>S</w:t>
      </w:r>
      <w:r w:rsidR="00742FC2" w:rsidRPr="00742FC2">
        <w:rPr>
          <w:rFonts w:ascii="Times New Roman" w:hAnsi="Times New Roman" w:cs="Times New Roman"/>
          <w:b/>
          <w:sz w:val="24"/>
          <w:szCs w:val="24"/>
        </w:rPr>
        <w:t>9</w:t>
      </w:r>
      <w:r w:rsidRPr="00742FC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742FC2" w:rsidRPr="00742FC2">
        <w:rPr>
          <w:rFonts w:ascii="Times New Roman" w:hAnsi="Times New Roman" w:cs="Times New Roman"/>
          <w:b/>
          <w:sz w:val="24"/>
          <w:szCs w:val="24"/>
        </w:rPr>
        <w:t>Protein expression level of kidney Mate1 in control and hyperuricemic rats</w:t>
      </w:r>
      <w:r w:rsidR="00141600" w:rsidRPr="00742F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3F7C" w:rsidRPr="00742FC2"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="008C5254">
        <w:rPr>
          <w:rFonts w:ascii="Times New Roman" w:hAnsi="Times New Roman" w:cs="Times New Roman"/>
          <w:b/>
          <w:bCs/>
          <w:sz w:val="24"/>
          <w:szCs w:val="24"/>
        </w:rPr>
        <w:t xml:space="preserve">ataset </w:t>
      </w:r>
      <w:r w:rsidR="008C5254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742FC2" w:rsidRPr="00742FC2">
        <w:rPr>
          <w:rFonts w:ascii="Times New Roman" w:hAnsi="Times New Roman" w:cs="Times New Roman"/>
          <w:b/>
          <w:bCs/>
          <w:sz w:val="24"/>
          <w:szCs w:val="24"/>
        </w:rPr>
        <w:t xml:space="preserve"> Fig 5</w:t>
      </w:r>
      <w:r w:rsidR="00633F7C" w:rsidRPr="00742FC2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:rsidR="00633F7C" w:rsidRPr="00742FC2" w:rsidRDefault="00633F7C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9222B4" w:rsidRPr="00742FC2" w:rsidRDefault="009222B4" w:rsidP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048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1"/>
        <w:gridCol w:w="1417"/>
        <w:gridCol w:w="1417"/>
        <w:gridCol w:w="1361"/>
        <w:gridCol w:w="1361"/>
        <w:gridCol w:w="1361"/>
        <w:gridCol w:w="1361"/>
      </w:tblGrid>
      <w:tr w:rsidR="00742FC2" w:rsidRPr="00742FC2" w:rsidTr="00742FC2">
        <w:trPr>
          <w:trHeight w:val="285"/>
        </w:trPr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te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 of control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42FC2" w:rsidRPr="00742FC2" w:rsidTr="00742FC2">
        <w:trPr>
          <w:trHeight w:val="285"/>
        </w:trPr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Dens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Density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2FC2" w:rsidRPr="00742FC2" w:rsidTr="00742FC2">
        <w:trPr>
          <w:trHeight w:val="285"/>
        </w:trPr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a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5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06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2FC2" w:rsidRPr="00742FC2" w:rsidTr="00742FC2">
        <w:trPr>
          <w:trHeight w:val="285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2FC2" w:rsidRPr="00742FC2" w:rsidTr="00742FC2">
        <w:trPr>
          <w:trHeight w:val="285"/>
        </w:trPr>
        <w:tc>
          <w:tcPr>
            <w:tcW w:w="22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2FC2" w:rsidRPr="00742FC2" w:rsidTr="00742FC2">
        <w:trPr>
          <w:trHeight w:val="285"/>
        </w:trPr>
        <w:tc>
          <w:tcPr>
            <w:tcW w:w="221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77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31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.7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742FC2" w:rsidRPr="00742FC2" w:rsidTr="00742FC2">
        <w:trPr>
          <w:trHeight w:val="285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2FC2" w:rsidRPr="00742FC2" w:rsidTr="00742FC2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8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2F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2FC2" w:rsidRPr="00742FC2" w:rsidRDefault="00742FC2" w:rsidP="00742FC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222B4" w:rsidRPr="00742FC2" w:rsidRDefault="009222B4" w:rsidP="009222B4">
      <w:pPr>
        <w:rPr>
          <w:rFonts w:ascii="Times New Roman" w:hAnsi="Times New Roman" w:cs="Times New Roman"/>
          <w:sz w:val="24"/>
          <w:szCs w:val="24"/>
        </w:rPr>
      </w:pPr>
      <w:r w:rsidRPr="00742FC2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sectPr w:rsidR="009222B4" w:rsidRPr="00742FC2" w:rsidSect="00690D2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C88" w:rsidRDefault="003A7C88" w:rsidP="00836052">
      <w:r>
        <w:separator/>
      </w:r>
    </w:p>
  </w:endnote>
  <w:endnote w:type="continuationSeparator" w:id="0">
    <w:p w:rsidR="003A7C88" w:rsidRDefault="003A7C88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C88" w:rsidRDefault="003A7C88" w:rsidP="00836052">
      <w:r>
        <w:separator/>
      </w:r>
    </w:p>
  </w:footnote>
  <w:footnote w:type="continuationSeparator" w:id="0">
    <w:p w:rsidR="003A7C88" w:rsidRDefault="003A7C88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A011F"/>
    <w:rsid w:val="000A10F5"/>
    <w:rsid w:val="00141600"/>
    <w:rsid w:val="00174534"/>
    <w:rsid w:val="001B284B"/>
    <w:rsid w:val="001D05B3"/>
    <w:rsid w:val="00225EBA"/>
    <w:rsid w:val="003A7C88"/>
    <w:rsid w:val="003D1AAB"/>
    <w:rsid w:val="00407ACC"/>
    <w:rsid w:val="004574EE"/>
    <w:rsid w:val="00485167"/>
    <w:rsid w:val="00566111"/>
    <w:rsid w:val="00602894"/>
    <w:rsid w:val="00633F7C"/>
    <w:rsid w:val="00690D28"/>
    <w:rsid w:val="00695566"/>
    <w:rsid w:val="006F619D"/>
    <w:rsid w:val="00742FC2"/>
    <w:rsid w:val="00836052"/>
    <w:rsid w:val="00895972"/>
    <w:rsid w:val="008C5254"/>
    <w:rsid w:val="0092193C"/>
    <w:rsid w:val="00921C27"/>
    <w:rsid w:val="009222B4"/>
    <w:rsid w:val="00940B40"/>
    <w:rsid w:val="00972199"/>
    <w:rsid w:val="00A5711F"/>
    <w:rsid w:val="00AA5111"/>
    <w:rsid w:val="00CE4605"/>
    <w:rsid w:val="00F4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E92C344-8CDE-4E7C-8170-62E294D7E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  <w:style w:type="paragraph" w:styleId="a7">
    <w:name w:val="Balloon Text"/>
    <w:basedOn w:val="a"/>
    <w:link w:val="a8"/>
    <w:uiPriority w:val="99"/>
    <w:semiHidden/>
    <w:unhideWhenUsed/>
    <w:rsid w:val="00921C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1C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4</cp:revision>
  <dcterms:created xsi:type="dcterms:W3CDTF">2019-03-26T01:59:00Z</dcterms:created>
  <dcterms:modified xsi:type="dcterms:W3CDTF">2019-03-26T08:16:00Z</dcterms:modified>
</cp:coreProperties>
</file>